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66C38" w14:textId="1A80A544" w:rsidR="00903F11" w:rsidRPr="00210242" w:rsidRDefault="00210242" w:rsidP="00903F11">
      <w:pPr>
        <w:rPr>
          <w:rFonts w:ascii="Times New Roman" w:hAnsi="Times New Roman" w:cs="Times New Roman"/>
          <w:b/>
          <w:szCs w:val="21"/>
        </w:rPr>
      </w:pPr>
      <w:r w:rsidRPr="00210242">
        <w:rPr>
          <w:rFonts w:ascii="Times New Roman" w:hAnsi="Times New Roman" w:cs="Times New Roman"/>
          <w:b/>
          <w:szCs w:val="21"/>
        </w:rPr>
        <w:t xml:space="preserve">S1 </w:t>
      </w:r>
      <w:r w:rsidR="00903F11" w:rsidRPr="00210242">
        <w:rPr>
          <w:rFonts w:ascii="Times New Roman" w:hAnsi="Times New Roman" w:cs="Times New Roman"/>
          <w:b/>
          <w:szCs w:val="21"/>
        </w:rPr>
        <w:t>Table</w:t>
      </w:r>
      <w:r w:rsidRPr="00210242">
        <w:rPr>
          <w:rFonts w:ascii="Times New Roman" w:hAnsi="Times New Roman" w:cs="Times New Roman"/>
          <w:b/>
          <w:szCs w:val="21"/>
        </w:rPr>
        <w:t>.</w:t>
      </w:r>
      <w:r w:rsidR="00903F11" w:rsidRPr="00210242">
        <w:rPr>
          <w:rFonts w:ascii="Times New Roman" w:hAnsi="Times New Roman" w:cs="Times New Roman"/>
          <w:b/>
          <w:szCs w:val="21"/>
        </w:rPr>
        <w:t xml:space="preserve"> The blood routine of adult beagles</w:t>
      </w:r>
      <w:r w:rsidR="00903F11" w:rsidRPr="00210242">
        <w:rPr>
          <w:rFonts w:ascii="Times New Roman" w:hAnsi="Times New Roman" w:cs="Times New Roman" w:hint="eastAsia"/>
          <w:b/>
          <w:szCs w:val="21"/>
        </w:rPr>
        <w:t xml:space="preserve"> at the beginning (0d)</w:t>
      </w:r>
      <w:r>
        <w:rPr>
          <w:rFonts w:ascii="Times New Roman" w:hAnsi="Times New Roman" w:cs="Times New Roman"/>
          <w:b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0"/>
        <w:gridCol w:w="1067"/>
        <w:gridCol w:w="1479"/>
        <w:gridCol w:w="1391"/>
        <w:gridCol w:w="1487"/>
        <w:gridCol w:w="1272"/>
      </w:tblGrid>
      <w:tr w:rsidR="00AE2A61" w:rsidRPr="00903F11" w14:paraId="475E7D95" w14:textId="24D0A8CA" w:rsidTr="00AE2A61">
        <w:trPr>
          <w:trHeight w:val="300"/>
        </w:trPr>
        <w:tc>
          <w:tcPr>
            <w:tcW w:w="9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256E4" w14:textId="77777777" w:rsidR="00AE2A61" w:rsidRPr="00903F11" w:rsidRDefault="00AE2A61" w:rsidP="00204860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C4BA8" w14:textId="77777777" w:rsidR="00AE2A61" w:rsidRPr="00903F11" w:rsidRDefault="00AE2A61" w:rsidP="00204860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F5C47" w14:textId="77777777" w:rsidR="00AE2A61" w:rsidRPr="00903F11" w:rsidRDefault="00AE2A61" w:rsidP="00204860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w</w:t>
            </w:r>
          </w:p>
        </w:tc>
        <w:tc>
          <w:tcPr>
            <w:tcW w:w="8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3C704" w14:textId="77777777" w:rsidR="00AE2A61" w:rsidRPr="00903F11" w:rsidRDefault="00AE2A61" w:rsidP="00204860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steurized</w:t>
            </w:r>
          </w:p>
        </w:tc>
        <w:tc>
          <w:tcPr>
            <w:tcW w:w="8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6B945" w14:textId="77777777" w:rsidR="00AE2A61" w:rsidRPr="00903F11" w:rsidRDefault="00AE2A61" w:rsidP="00204860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TS</w:t>
            </w:r>
          </w:p>
        </w:tc>
        <w:tc>
          <w:tcPr>
            <w:tcW w:w="8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3E82559" w14:textId="709B8759" w:rsidR="00AE2A61" w:rsidRPr="00903F11" w:rsidRDefault="00AE2A61" w:rsidP="00204860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E2A6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AE2A61" w:rsidRPr="00903F11" w14:paraId="5E62EF9E" w14:textId="2BEDAA9D" w:rsidTr="00AE2A61">
        <w:trPr>
          <w:trHeight w:val="330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9E2A" w14:textId="77777777" w:rsidR="00AE2A61" w:rsidRPr="00903F11" w:rsidRDefault="00AE2A61" w:rsidP="00204860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WBC </w:t>
            </w:r>
            <w:r w:rsidRPr="00903F11">
              <w:rPr>
                <w:rFonts w:ascii="Times New Roman" w:eastAsia="SimSun" w:hAnsi="Times New Roman" w:cs="Times New Roman"/>
                <w:color w:val="1C1D1E"/>
                <w:kern w:val="0"/>
                <w:szCs w:val="21"/>
                <w:vertAlign w:val="superscript"/>
              </w:rPr>
              <w:t>†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10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·L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6D5A" w14:textId="77777777" w:rsidR="00AE2A61" w:rsidRPr="00903F11" w:rsidRDefault="00AE2A61" w:rsidP="0020486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0 - 17.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E318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13.4 ± 0.6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01EA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13.63 ± 0.9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21A97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12.55 ± 1.1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57B7166F" w14:textId="27F2DE2A" w:rsidR="00AE2A61" w:rsidRPr="00903F11" w:rsidRDefault="00A31B41" w:rsidP="00215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0</w:t>
            </w:r>
          </w:p>
        </w:tc>
      </w:tr>
      <w:tr w:rsidR="00AE2A61" w:rsidRPr="00903F11" w14:paraId="271247EE" w14:textId="25E49284" w:rsidTr="00AE2A61">
        <w:trPr>
          <w:trHeight w:val="330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6C4C" w14:textId="77777777" w:rsidR="00AE2A61" w:rsidRPr="00903F11" w:rsidRDefault="00AE2A61" w:rsidP="00204860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mph (10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·L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68AA" w14:textId="77777777" w:rsidR="00AE2A61" w:rsidRPr="00903F11" w:rsidRDefault="00AE2A61" w:rsidP="0020486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 - 5.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E1F6C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3.15 ± 0.3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827A9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3.32 ± 0.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456C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3.38 ± 0.2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4CD5A4E6" w14:textId="130B9E0A" w:rsidR="00AE2A61" w:rsidRPr="00903F11" w:rsidRDefault="00A31B41" w:rsidP="00215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6</w:t>
            </w:r>
          </w:p>
        </w:tc>
      </w:tr>
      <w:tr w:rsidR="00AE2A61" w:rsidRPr="00903F11" w14:paraId="67A7A588" w14:textId="3B23E851" w:rsidTr="00AE2A61">
        <w:trPr>
          <w:trHeight w:val="330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4D81" w14:textId="77777777" w:rsidR="00AE2A61" w:rsidRPr="00903F11" w:rsidRDefault="00AE2A61" w:rsidP="00204860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n (10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·L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11BF" w14:textId="77777777" w:rsidR="00AE2A61" w:rsidRPr="00903F11" w:rsidRDefault="00AE2A61" w:rsidP="0020486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 - 1.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5BBF4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0.92 ± 0.0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6B3D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0.93 ± 0.1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6D6B4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0.63 ± 0.1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6B944051" w14:textId="165AE498" w:rsidR="00AE2A61" w:rsidRPr="00903F11" w:rsidRDefault="00A31B41" w:rsidP="00215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7</w:t>
            </w:r>
          </w:p>
        </w:tc>
      </w:tr>
      <w:tr w:rsidR="00AE2A61" w:rsidRPr="00903F11" w14:paraId="449B16AE" w14:textId="31745BE9" w:rsidTr="00AE2A61">
        <w:trPr>
          <w:trHeight w:val="330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5336" w14:textId="77777777" w:rsidR="00AE2A61" w:rsidRPr="00903F11" w:rsidRDefault="00AE2A61" w:rsidP="00204860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0" w:name="RANGE!A34"/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an(10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·L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bookmarkEnd w:id="0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FB50" w14:textId="77777777" w:rsidR="00AE2A61" w:rsidRPr="00903F11" w:rsidRDefault="00AE2A61" w:rsidP="0020486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 -12.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E47C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7.5 ± 0.5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D3A46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6.55 ± 0.5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3F02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8.2 ± 1.0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57F6D67B" w14:textId="71939E09" w:rsidR="00AE2A61" w:rsidRPr="00903F11" w:rsidRDefault="00A31B41" w:rsidP="00215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3</w:t>
            </w:r>
          </w:p>
        </w:tc>
      </w:tr>
      <w:tr w:rsidR="00AE2A61" w:rsidRPr="00903F11" w14:paraId="50E63E95" w14:textId="338F088C" w:rsidTr="00AE2A61">
        <w:trPr>
          <w:trHeight w:val="330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F1B9" w14:textId="77777777" w:rsidR="00AE2A61" w:rsidRPr="00903F11" w:rsidRDefault="00AE2A61" w:rsidP="00204860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BC (10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12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·L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F7E3" w14:textId="77777777" w:rsidR="00AE2A61" w:rsidRPr="00903F11" w:rsidRDefault="00AE2A61" w:rsidP="0020486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 - 8.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8359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7.42 ± 0.4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7DCE7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7.74 ± 0.2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24F39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7.81 ± 0.1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1147B0DD" w14:textId="77DAF362" w:rsidR="00AE2A61" w:rsidRPr="00903F11" w:rsidRDefault="00A31B41" w:rsidP="00215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5</w:t>
            </w:r>
          </w:p>
        </w:tc>
      </w:tr>
      <w:tr w:rsidR="00AE2A61" w:rsidRPr="00903F11" w14:paraId="3CAA8F48" w14:textId="0658C523" w:rsidTr="00AE2A61">
        <w:trPr>
          <w:trHeight w:val="330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C427" w14:textId="77777777" w:rsidR="00AE2A61" w:rsidRPr="00903F11" w:rsidRDefault="00AE2A61" w:rsidP="00204860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GB (g·L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E6D4" w14:textId="77777777" w:rsidR="00AE2A61" w:rsidRPr="00903F11" w:rsidRDefault="00AE2A61" w:rsidP="0020486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0 - 19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4AF9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165.5 ± 9.0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D2B52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165 ± 6.8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9BBE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163 ± 8.7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168F81B2" w14:textId="363FF5B3" w:rsidR="00AE2A61" w:rsidRPr="00903F11" w:rsidRDefault="00A31B41" w:rsidP="00215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5</w:t>
            </w:r>
          </w:p>
        </w:tc>
      </w:tr>
      <w:tr w:rsidR="00AE2A61" w:rsidRPr="00903F11" w14:paraId="370390BA" w14:textId="1A6F4310" w:rsidTr="00AE2A61">
        <w:trPr>
          <w:trHeight w:val="300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8D07" w14:textId="77777777" w:rsidR="00AE2A61" w:rsidRPr="00903F11" w:rsidRDefault="00AE2A61" w:rsidP="00204860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CV (</w:t>
            </w:r>
            <w:proofErr w:type="spellStart"/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</w:t>
            </w:r>
            <w:proofErr w:type="spellEnd"/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3783" w14:textId="77777777" w:rsidR="00AE2A61" w:rsidRPr="00903F11" w:rsidRDefault="00AE2A61" w:rsidP="0020486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.0 - 72.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5AB4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66.7 ± 1.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9B7C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65.93 ± 1.4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B3B2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65.37 ± 1.7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396C7589" w14:textId="2E517591" w:rsidR="00AE2A61" w:rsidRPr="00903F11" w:rsidRDefault="00A31B41" w:rsidP="00215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9</w:t>
            </w:r>
          </w:p>
        </w:tc>
      </w:tr>
      <w:tr w:rsidR="00AE2A61" w:rsidRPr="00903F11" w14:paraId="6AABB039" w14:textId="10E5CF81" w:rsidTr="00AE2A61">
        <w:trPr>
          <w:trHeight w:val="345"/>
        </w:trPr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3F9FA" w14:textId="77777777" w:rsidR="00AE2A61" w:rsidRPr="00903F11" w:rsidRDefault="00AE2A61" w:rsidP="00204860">
            <w:pPr>
              <w:widowControl/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T (10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·L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9AD75" w14:textId="77777777" w:rsidR="00AE2A61" w:rsidRPr="00903F11" w:rsidRDefault="00AE2A61" w:rsidP="0020486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03F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 - 46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F03FD6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312.33 ± 11.12</w:t>
            </w:r>
          </w:p>
        </w:tc>
        <w:tc>
          <w:tcPr>
            <w:tcW w:w="8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CDE8E2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314.5 ± 14.1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6BEE8E" w14:textId="77777777" w:rsidR="00AE2A61" w:rsidRPr="00903F11" w:rsidRDefault="00AE2A61" w:rsidP="00215D3E">
            <w:pPr>
              <w:rPr>
                <w:rFonts w:ascii="Times New Roman" w:hAnsi="Times New Roman" w:cs="Times New Roman"/>
              </w:rPr>
            </w:pPr>
            <w:r w:rsidRPr="00903F11">
              <w:rPr>
                <w:rFonts w:ascii="Times New Roman" w:hAnsi="Times New Roman" w:cs="Times New Roman"/>
              </w:rPr>
              <w:t>313.83 ± 19.2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564D52" w14:textId="21460372" w:rsidR="00AE2A61" w:rsidRPr="00903F11" w:rsidRDefault="00A31B41" w:rsidP="00215D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4</w:t>
            </w:r>
          </w:p>
        </w:tc>
      </w:tr>
    </w:tbl>
    <w:p w14:paraId="5794779D" w14:textId="77777777" w:rsidR="00903F11" w:rsidRPr="00AF56F9" w:rsidRDefault="00903F11" w:rsidP="00903F11">
      <w:pPr>
        <w:rPr>
          <w:rFonts w:ascii="Times New Roman" w:hAnsi="Times New Roman" w:cs="Times New Roman"/>
        </w:rPr>
      </w:pPr>
      <w:r w:rsidRPr="00AF56F9">
        <w:rPr>
          <w:rFonts w:ascii="Times New Roman" w:hAnsi="Times New Roman" w:cs="Times New Roman"/>
          <w:color w:val="1C1D1E"/>
          <w:szCs w:val="21"/>
          <w:shd w:val="clear" w:color="auto" w:fill="FFFFFF"/>
          <w:vertAlign w:val="superscript"/>
        </w:rPr>
        <w:t>†</w:t>
      </w:r>
      <w:r w:rsidRPr="00AF56F9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WBC, white blood cell count; </w:t>
      </w:r>
      <w:bookmarkStart w:id="1" w:name="_Hlk66556977"/>
      <w:r w:rsidRPr="00AF56F9">
        <w:rPr>
          <w:rFonts w:ascii="Times New Roman" w:eastAsia="DengXian" w:hAnsi="Times New Roman" w:cs="Times New Roman"/>
          <w:kern w:val="0"/>
          <w:szCs w:val="21"/>
        </w:rPr>
        <w:t>Lymph</w:t>
      </w:r>
      <w:bookmarkEnd w:id="1"/>
      <w:r w:rsidRPr="00AF56F9">
        <w:rPr>
          <w:rFonts w:ascii="Times New Roman" w:eastAsia="DengXian" w:hAnsi="Times New Roman" w:cs="Times New Roman"/>
          <w:kern w:val="0"/>
          <w:szCs w:val="21"/>
        </w:rPr>
        <w:t xml:space="preserve">, lymph </w:t>
      </w:r>
      <w:r w:rsidRPr="00AF56F9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cell count; </w:t>
      </w:r>
      <w:r w:rsidRPr="00AF56F9">
        <w:rPr>
          <w:rFonts w:ascii="Times New Roman" w:eastAsia="DengXian" w:hAnsi="Times New Roman" w:cs="Times New Roman"/>
          <w:kern w:val="0"/>
          <w:szCs w:val="21"/>
        </w:rPr>
        <w:t>Mon, monocyte</w:t>
      </w:r>
      <w:r w:rsidRPr="00AF56F9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 cell count; </w:t>
      </w:r>
      <w:r w:rsidRPr="00AF56F9">
        <w:rPr>
          <w:rFonts w:ascii="Times New Roman" w:eastAsia="DengXian" w:hAnsi="Times New Roman" w:cs="Times New Roman"/>
          <w:kern w:val="0"/>
          <w:szCs w:val="21"/>
        </w:rPr>
        <w:t>Gran, neutrophilic</w:t>
      </w:r>
      <w:r>
        <w:rPr>
          <w:rFonts w:ascii="Times New Roman" w:eastAsia="DengXian" w:hAnsi="Times New Roman" w:cs="Times New Roman"/>
          <w:kern w:val="0"/>
          <w:szCs w:val="21"/>
        </w:rPr>
        <w:t xml:space="preserve"> </w:t>
      </w:r>
      <w:r w:rsidRPr="00AF56F9">
        <w:rPr>
          <w:rFonts w:ascii="Times New Roman" w:eastAsia="DengXian" w:hAnsi="Times New Roman" w:cs="Times New Roman"/>
          <w:kern w:val="0"/>
          <w:szCs w:val="21"/>
        </w:rPr>
        <w:t xml:space="preserve">granulocyte </w:t>
      </w:r>
      <w:r w:rsidRPr="00AF56F9"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count; RBC, red blood cell count; </w:t>
      </w:r>
      <w:r w:rsidRPr="00AF56F9">
        <w:rPr>
          <w:rFonts w:ascii="Times New Roman" w:eastAsia="DengXian" w:hAnsi="Times New Roman" w:cs="Times New Roman"/>
          <w:kern w:val="0"/>
          <w:szCs w:val="21"/>
        </w:rPr>
        <w:t>HGB, hemoglobin concentration; MCV, mean corpuscular volume; PLT, platelet count</w:t>
      </w:r>
    </w:p>
    <w:sectPr w:rsidR="00903F11" w:rsidRPr="00AF5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29E52" w14:textId="77777777" w:rsidR="0018711F" w:rsidRDefault="0018711F" w:rsidP="00903F11">
      <w:pPr>
        <w:spacing w:after="0" w:line="240" w:lineRule="auto"/>
      </w:pPr>
      <w:r>
        <w:separator/>
      </w:r>
    </w:p>
  </w:endnote>
  <w:endnote w:type="continuationSeparator" w:id="0">
    <w:p w14:paraId="655D22FC" w14:textId="77777777" w:rsidR="0018711F" w:rsidRDefault="0018711F" w:rsidP="00903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84203" w14:textId="77777777" w:rsidR="0018711F" w:rsidRDefault="0018711F" w:rsidP="00903F11">
      <w:pPr>
        <w:spacing w:after="0" w:line="240" w:lineRule="auto"/>
      </w:pPr>
      <w:r>
        <w:separator/>
      </w:r>
    </w:p>
  </w:footnote>
  <w:footnote w:type="continuationSeparator" w:id="0">
    <w:p w14:paraId="33D03186" w14:textId="77777777" w:rsidR="0018711F" w:rsidRDefault="0018711F" w:rsidP="00903F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09E"/>
    <w:rsid w:val="0018711F"/>
    <w:rsid w:val="001B04C7"/>
    <w:rsid w:val="00210242"/>
    <w:rsid w:val="00242FEF"/>
    <w:rsid w:val="003F1B32"/>
    <w:rsid w:val="00814519"/>
    <w:rsid w:val="00903F11"/>
    <w:rsid w:val="00A31B41"/>
    <w:rsid w:val="00AE2A61"/>
    <w:rsid w:val="00EE609E"/>
    <w:rsid w:val="00FC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12CE3"/>
  <w15:docId w15:val="{27232A8F-D63E-4A26-BA53-5FA60D38B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F11"/>
    <w:pPr>
      <w:widowControl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3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3F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3F11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3F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uan</dc:creator>
  <cp:keywords/>
  <dc:description/>
  <cp:lastModifiedBy>chn off28</cp:lastModifiedBy>
  <cp:revision>4</cp:revision>
  <dcterms:created xsi:type="dcterms:W3CDTF">2021-12-17T02:11:00Z</dcterms:created>
  <dcterms:modified xsi:type="dcterms:W3CDTF">2021-12-29T03:15:00Z</dcterms:modified>
</cp:coreProperties>
</file>